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52" w:type="dxa"/>
        <w:jc w:val="left"/>
        <w:tblInd w:w="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868"/>
        <w:gridCol w:w="1818"/>
        <w:gridCol w:w="4077"/>
        <w:gridCol w:w="2489"/>
      </w:tblGrid>
      <w:tr>
        <w:trPr>
          <w:trHeight w:val="300" w:hRule="atLeast"/>
        </w:trPr>
        <w:tc>
          <w:tcPr>
            <w:tcW w:w="925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Supplemental Table 1. List of primers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en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e model</w:t>
            </w:r>
          </w:p>
        </w:tc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’-3’ sequence</w:t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urpose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T 1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tri.013G115200</w:t>
            </w:r>
          </w:p>
        </w:tc>
        <w:tc>
          <w:tcPr>
            <w:tcW w:w="4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GGAGAGTGGAGTTAGAAAAGAARAC</w:t>
            </w:r>
          </w:p>
        </w:tc>
        <w:tc>
          <w:tcPr>
            <w:tcW w:w="2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inary vector cloning</w:t>
            </w:r>
          </w:p>
        </w:tc>
      </w:tr>
      <w:tr>
        <w:trPr>
          <w:trHeight w:val="30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AAWGGAATGCARCASWASTACTGGTGGSAGC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PT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GGGCGAAGAATCTCGTGC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CR confirmation</w:t>
            </w:r>
          </w:p>
        </w:tc>
      </w:tr>
      <w:tr>
        <w:trPr>
          <w:trHeight w:val="30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TGTTGGCGACCTCGTATTGG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T1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tri.013G115200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GTKTCTGTAGCARSTGGACCTT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CTGCTACCACYACTGCATTCTG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UT3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otri.019G085800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GGTKTCTGTAGCRRSTGGACCTT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CTAACTGCGGCTGCAACA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UT4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tri.002G106900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TCCTTGGGACTTGGACAAGGTGG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GATCGACGAATACCCAAGATGGC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T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tri.019G010400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GGTGATGGTGAGTTCTTTCT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RT-PCR control, screening</w:t>
            </w:r>
          </w:p>
        </w:tc>
      </w:tr>
      <w:tr>
        <w:trPr>
          <w:trHeight w:val="30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CGAGAGGGAGGACCATTACAGT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BC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tri.006G205700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GAAGAAGGAGATGACARCMCCA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qRT-PCR control, Fig. 1A </w:t>
            </w:r>
          </w:p>
        </w:tc>
      </w:tr>
      <w:tr>
        <w:trPr>
          <w:trHeight w:val="30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ATCCCTTCAACACAGTTTCAMG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P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tri.017G057400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TGTGAGGAGATGCAGAAACGCA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RT-PCR control, Fig. S1</w:t>
            </w:r>
          </w:p>
        </w:tc>
      </w:tr>
      <w:tr>
        <w:trPr>
          <w:trHeight w:val="30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TGTGTCACGGGCATTCAATGYT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LF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tri.001G224700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CCTKGTATCAGTGGATTCCCTC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RT-PCR control, Fig. S1</w:t>
            </w:r>
          </w:p>
        </w:tc>
      </w:tr>
      <w:tr>
        <w:trPr>
          <w:trHeight w:val="300" w:hRule="atLeast"/>
        </w:trPr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ACAGAGGCACAAGATTACCAGG</w:t>
            </w:r>
          </w:p>
        </w:tc>
        <w:tc>
          <w:tcPr>
            <w:tcW w:w="2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4T23:00:00Z</dcterms:created>
  <dc:creator>cjtsai</dc:creator>
  <dc:description/>
  <cp:keywords/>
  <dc:language>en-US</dc:language>
  <cp:lastModifiedBy>CJ Tsai</cp:lastModifiedBy>
  <cp:lastPrinted>2024-09-15T14:32:00Z</cp:lastPrinted>
  <dcterms:modified xsi:type="dcterms:W3CDTF">2024-09-15T18:35:00Z</dcterms:modified>
  <cp:revision>3</cp:revision>
  <dc:subject/>
  <dc:title/>
</cp:coreProperties>
</file>